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F7735" w14:textId="4E4646BC" w:rsidR="00485D75" w:rsidRPr="00EB5179" w:rsidRDefault="004D2F94" w:rsidP="004D2F9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B5179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S1. </w:t>
      </w:r>
      <w:r w:rsidR="00E44053" w:rsidRPr="00EB5179">
        <w:rPr>
          <w:rFonts w:ascii="Times New Roman" w:hAnsi="Times New Roman" w:cs="Times New Roman"/>
          <w:b/>
          <w:bCs/>
          <w:sz w:val="20"/>
          <w:szCs w:val="20"/>
        </w:rPr>
        <w:t>Glucose Monitor Usability Questionnaire</w:t>
      </w:r>
    </w:p>
    <w:p w14:paraId="7E642C93" w14:textId="77777777" w:rsidR="004D2F94" w:rsidRPr="00EB5179" w:rsidRDefault="00E44053">
      <w:pPr>
        <w:rPr>
          <w:rFonts w:ascii="Times New Roman" w:hAnsi="Times New Roman" w:cs="Times New Roman"/>
          <w:sz w:val="20"/>
          <w:szCs w:val="20"/>
        </w:rPr>
      </w:pPr>
      <w:r w:rsidRPr="00EB5179">
        <w:rPr>
          <w:rFonts w:ascii="Times New Roman" w:hAnsi="Times New Roman" w:cs="Times New Roman"/>
          <w:sz w:val="20"/>
          <w:szCs w:val="20"/>
        </w:rPr>
        <w:t xml:space="preserve">We would like to ask you to share your opinion about the new glucose monitor that was applied during this study. </w:t>
      </w:r>
    </w:p>
    <w:p w14:paraId="5A7CD23E" w14:textId="0BE229A4" w:rsidR="00485D75" w:rsidRPr="00EB5179" w:rsidRDefault="00E44053">
      <w:pPr>
        <w:rPr>
          <w:rFonts w:ascii="Times New Roman" w:hAnsi="Times New Roman" w:cs="Times New Roman"/>
          <w:sz w:val="20"/>
          <w:szCs w:val="20"/>
        </w:rPr>
      </w:pPr>
      <w:r w:rsidRPr="00EB5179">
        <w:rPr>
          <w:rFonts w:ascii="Times New Roman" w:hAnsi="Times New Roman" w:cs="Times New Roman"/>
          <w:sz w:val="20"/>
          <w:szCs w:val="20"/>
        </w:rPr>
        <w:t>Please circle the number that best reflects your agreement with each statement regarding the new glucose monitor.</w:t>
      </w:r>
    </w:p>
    <w:tbl>
      <w:tblPr>
        <w:tblStyle w:val="Tabelraster"/>
        <w:tblW w:w="9464" w:type="dxa"/>
        <w:tblLook w:val="04A0" w:firstRow="1" w:lastRow="0" w:firstColumn="1" w:lastColumn="0" w:noHBand="0" w:noVBand="1"/>
      </w:tblPr>
      <w:tblGrid>
        <w:gridCol w:w="2660"/>
        <w:gridCol w:w="1417"/>
        <w:gridCol w:w="1276"/>
        <w:gridCol w:w="1276"/>
        <w:gridCol w:w="1417"/>
        <w:gridCol w:w="1418"/>
      </w:tblGrid>
      <w:tr w:rsidR="00485D75" w:rsidRPr="00EB5179" w14:paraId="166C85E4" w14:textId="77777777" w:rsidTr="004D2F94">
        <w:tc>
          <w:tcPr>
            <w:tcW w:w="2660" w:type="dxa"/>
          </w:tcPr>
          <w:p w14:paraId="019A71E3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>Statement</w:t>
            </w:r>
          </w:p>
        </w:tc>
        <w:tc>
          <w:tcPr>
            <w:tcW w:w="1417" w:type="dxa"/>
          </w:tcPr>
          <w:p w14:paraId="1D0FD162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>Strongly Agree (1)</w:t>
            </w:r>
          </w:p>
        </w:tc>
        <w:tc>
          <w:tcPr>
            <w:tcW w:w="1276" w:type="dxa"/>
          </w:tcPr>
          <w:p w14:paraId="02E04DC2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>Agree (2)</w:t>
            </w:r>
          </w:p>
        </w:tc>
        <w:tc>
          <w:tcPr>
            <w:tcW w:w="1276" w:type="dxa"/>
          </w:tcPr>
          <w:p w14:paraId="7213D072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>Neutral (3)</w:t>
            </w:r>
          </w:p>
        </w:tc>
        <w:tc>
          <w:tcPr>
            <w:tcW w:w="1417" w:type="dxa"/>
          </w:tcPr>
          <w:p w14:paraId="7D309A1D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>Disagree (4)</w:t>
            </w:r>
          </w:p>
        </w:tc>
        <w:tc>
          <w:tcPr>
            <w:tcW w:w="1418" w:type="dxa"/>
          </w:tcPr>
          <w:p w14:paraId="4C954B09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>Strongly Disagree (5)</w:t>
            </w:r>
          </w:p>
        </w:tc>
      </w:tr>
      <w:tr w:rsidR="00485D75" w:rsidRPr="00EB5179" w14:paraId="1A368168" w14:textId="77777777" w:rsidTr="004D2F94">
        <w:tc>
          <w:tcPr>
            <w:tcW w:w="2660" w:type="dxa"/>
          </w:tcPr>
          <w:p w14:paraId="5C594BB3" w14:textId="65CE35D1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="004D2F94" w:rsidRPr="00EB5179">
              <w:rPr>
                <w:rFonts w:ascii="Times New Roman" w:hAnsi="Times New Roman" w:cs="Times New Roman"/>
                <w:sz w:val="20"/>
                <w:szCs w:val="20"/>
              </w:rPr>
              <w:t>It is easy to put the sensor on</w:t>
            </w:r>
          </w:p>
        </w:tc>
        <w:tc>
          <w:tcPr>
            <w:tcW w:w="1417" w:type="dxa"/>
          </w:tcPr>
          <w:p w14:paraId="68BA03FE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43380BAD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5824D4F9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7" w:type="dxa"/>
          </w:tcPr>
          <w:p w14:paraId="180B283B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8" w:type="dxa"/>
          </w:tcPr>
          <w:p w14:paraId="7F1315C1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485D75" w:rsidRPr="00EB5179" w14:paraId="58C95D47" w14:textId="77777777" w:rsidTr="004D2F94">
        <w:tc>
          <w:tcPr>
            <w:tcW w:w="2660" w:type="dxa"/>
          </w:tcPr>
          <w:p w14:paraId="380F22A9" w14:textId="5655B5D3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2. It does not hurt when the sensor is </w:t>
            </w:r>
            <w:r w:rsidR="004D2F94" w:rsidRPr="00EB5179">
              <w:rPr>
                <w:rFonts w:ascii="Times New Roman" w:hAnsi="Times New Roman" w:cs="Times New Roman"/>
                <w:sz w:val="20"/>
                <w:szCs w:val="20"/>
              </w:rPr>
              <w:t>put on</w:t>
            </w:r>
          </w:p>
        </w:tc>
        <w:tc>
          <w:tcPr>
            <w:tcW w:w="1417" w:type="dxa"/>
          </w:tcPr>
          <w:p w14:paraId="37B189DB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310275F2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46738128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7" w:type="dxa"/>
          </w:tcPr>
          <w:p w14:paraId="582EB6DE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8" w:type="dxa"/>
          </w:tcPr>
          <w:p w14:paraId="132A4C9A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485D75" w:rsidRPr="00EB5179" w14:paraId="3F1E4592" w14:textId="77777777" w:rsidTr="004D2F94">
        <w:tc>
          <w:tcPr>
            <w:tcW w:w="2660" w:type="dxa"/>
          </w:tcPr>
          <w:p w14:paraId="400C4283" w14:textId="0C2C0172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="004D2F94" w:rsidRPr="00EB5179">
              <w:rPr>
                <w:rFonts w:ascii="Times New Roman" w:hAnsi="Times New Roman" w:cs="Times New Roman"/>
                <w:sz w:val="20"/>
                <w:szCs w:val="20"/>
              </w:rPr>
              <w:t>It is comfortable to wear the sensor</w:t>
            </w:r>
          </w:p>
        </w:tc>
        <w:tc>
          <w:tcPr>
            <w:tcW w:w="1417" w:type="dxa"/>
          </w:tcPr>
          <w:p w14:paraId="31606DA3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5B5ADC15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47B9F19D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7" w:type="dxa"/>
          </w:tcPr>
          <w:p w14:paraId="4376E1A9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8" w:type="dxa"/>
          </w:tcPr>
          <w:p w14:paraId="42BBF121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485D75" w:rsidRPr="00EB5179" w14:paraId="268B45FF" w14:textId="77777777" w:rsidTr="004D2F94">
        <w:tc>
          <w:tcPr>
            <w:tcW w:w="2660" w:type="dxa"/>
          </w:tcPr>
          <w:p w14:paraId="075FCFEE" w14:textId="749E4AD8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4. I don’t mind wearing the sensor </w:t>
            </w:r>
            <w:r w:rsidR="004D2F94" w:rsidRPr="00EB517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n a visible </w:t>
            </w:r>
            <w:r w:rsidR="004D2F94" w:rsidRPr="00EB5179">
              <w:rPr>
                <w:rFonts w:ascii="Times New Roman" w:hAnsi="Times New Roman" w:cs="Times New Roman"/>
                <w:sz w:val="20"/>
                <w:szCs w:val="20"/>
              </w:rPr>
              <w:t>place</w:t>
            </w: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 on my arm</w:t>
            </w:r>
          </w:p>
        </w:tc>
        <w:tc>
          <w:tcPr>
            <w:tcW w:w="1417" w:type="dxa"/>
          </w:tcPr>
          <w:p w14:paraId="01B8816E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1E4A13A2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1ADFE9F3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7" w:type="dxa"/>
          </w:tcPr>
          <w:p w14:paraId="1B1ECD52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8" w:type="dxa"/>
          </w:tcPr>
          <w:p w14:paraId="07B7858E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485D75" w:rsidRPr="00EB5179" w14:paraId="57E0A3F2" w14:textId="77777777" w:rsidTr="004D2F94">
        <w:tc>
          <w:tcPr>
            <w:tcW w:w="2660" w:type="dxa"/>
          </w:tcPr>
          <w:p w14:paraId="4808FDF6" w14:textId="5CE3BECC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>5. The sensor does</w:t>
            </w:r>
            <w:r w:rsidR="004D2F94"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n’t disturb </w:t>
            </w: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me </w:t>
            </w:r>
            <w:r w:rsidR="004D2F94" w:rsidRPr="00EB5179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 washing or </w:t>
            </w:r>
            <w:r w:rsidR="004D2F94"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taking a </w:t>
            </w: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>shower</w:t>
            </w:r>
          </w:p>
        </w:tc>
        <w:tc>
          <w:tcPr>
            <w:tcW w:w="1417" w:type="dxa"/>
          </w:tcPr>
          <w:p w14:paraId="1C03944C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505CD77D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14C3B2E0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7" w:type="dxa"/>
          </w:tcPr>
          <w:p w14:paraId="32B1F466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8" w:type="dxa"/>
          </w:tcPr>
          <w:p w14:paraId="6FF9A94B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485D75" w:rsidRPr="00EB5179" w14:paraId="5E4D409B" w14:textId="77777777" w:rsidTr="004D2F94">
        <w:tc>
          <w:tcPr>
            <w:tcW w:w="2660" w:type="dxa"/>
          </w:tcPr>
          <w:p w14:paraId="5FFE64F0" w14:textId="4354DA48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>6. The sensor does</w:t>
            </w:r>
            <w:r w:rsidR="004D2F94" w:rsidRPr="00EB5179">
              <w:rPr>
                <w:rFonts w:ascii="Times New Roman" w:hAnsi="Times New Roman" w:cs="Times New Roman"/>
                <w:sz w:val="20"/>
                <w:szCs w:val="20"/>
              </w:rPr>
              <w:t>n’t</w:t>
            </w: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2F94"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disturb </w:t>
            </w: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me </w:t>
            </w:r>
            <w:r w:rsidR="004D2F94" w:rsidRPr="00EB5179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 sleeping</w:t>
            </w:r>
          </w:p>
        </w:tc>
        <w:tc>
          <w:tcPr>
            <w:tcW w:w="1417" w:type="dxa"/>
          </w:tcPr>
          <w:p w14:paraId="3D7325DA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057FEDCC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17D2572C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7" w:type="dxa"/>
          </w:tcPr>
          <w:p w14:paraId="7B66DEF7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8" w:type="dxa"/>
          </w:tcPr>
          <w:p w14:paraId="34849B79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485D75" w:rsidRPr="00EB5179" w14:paraId="2208669A" w14:textId="77777777" w:rsidTr="004D2F94">
        <w:tc>
          <w:tcPr>
            <w:tcW w:w="2660" w:type="dxa"/>
          </w:tcPr>
          <w:p w14:paraId="54B4575E" w14:textId="35A25E13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>7. The sensor does</w:t>
            </w:r>
            <w:r w:rsidR="004D2F94"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n’t disturb </w:t>
            </w: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me </w:t>
            </w:r>
            <w:r w:rsidR="004D2F94" w:rsidRPr="00EB5179">
              <w:rPr>
                <w:rFonts w:ascii="Times New Roman" w:hAnsi="Times New Roman" w:cs="Times New Roman"/>
                <w:sz w:val="20"/>
                <w:szCs w:val="20"/>
              </w:rPr>
              <w:t>for sporting</w:t>
            </w:r>
          </w:p>
        </w:tc>
        <w:tc>
          <w:tcPr>
            <w:tcW w:w="1417" w:type="dxa"/>
          </w:tcPr>
          <w:p w14:paraId="2588A1EB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05B87603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10940911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7" w:type="dxa"/>
          </w:tcPr>
          <w:p w14:paraId="1A2C7897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8" w:type="dxa"/>
          </w:tcPr>
          <w:p w14:paraId="371B012A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485D75" w:rsidRPr="00EB5179" w14:paraId="36D2898D" w14:textId="77777777" w:rsidTr="004D2F94">
        <w:tc>
          <w:tcPr>
            <w:tcW w:w="2660" w:type="dxa"/>
          </w:tcPr>
          <w:p w14:paraId="3754DA38" w14:textId="30A2D629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8. The sensor </w:t>
            </w:r>
            <w:r w:rsidR="004D2F94" w:rsidRPr="00EB5179">
              <w:rPr>
                <w:rFonts w:ascii="Times New Roman" w:hAnsi="Times New Roman" w:cs="Times New Roman"/>
                <w:sz w:val="20"/>
                <w:szCs w:val="20"/>
              </w:rPr>
              <w:t>remained</w:t>
            </w: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 well </w:t>
            </w:r>
            <w:r w:rsidR="004D2F94" w:rsidRPr="00EB5179">
              <w:rPr>
                <w:rFonts w:ascii="Times New Roman" w:hAnsi="Times New Roman" w:cs="Times New Roman"/>
                <w:sz w:val="20"/>
                <w:szCs w:val="20"/>
              </w:rPr>
              <w:t>attached during</w:t>
            </w: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 2 weeks</w:t>
            </w:r>
          </w:p>
        </w:tc>
        <w:tc>
          <w:tcPr>
            <w:tcW w:w="1417" w:type="dxa"/>
          </w:tcPr>
          <w:p w14:paraId="4D4459A1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522F53AC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7CA9D3AF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7" w:type="dxa"/>
          </w:tcPr>
          <w:p w14:paraId="1A2AD77D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8" w:type="dxa"/>
          </w:tcPr>
          <w:p w14:paraId="78999413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485D75" w:rsidRPr="00EB5179" w14:paraId="27609900" w14:textId="77777777" w:rsidTr="004D2F94">
        <w:tc>
          <w:tcPr>
            <w:tcW w:w="2660" w:type="dxa"/>
          </w:tcPr>
          <w:p w14:paraId="45F3A862" w14:textId="617248C9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9. </w:t>
            </w:r>
            <w:r w:rsidR="004D2F94" w:rsidRPr="00EB5179">
              <w:rPr>
                <w:rFonts w:ascii="Times New Roman" w:hAnsi="Times New Roman" w:cs="Times New Roman"/>
                <w:sz w:val="20"/>
                <w:szCs w:val="20"/>
              </w:rPr>
              <w:t>It is easy to remove the sensor</w:t>
            </w:r>
          </w:p>
        </w:tc>
        <w:tc>
          <w:tcPr>
            <w:tcW w:w="1417" w:type="dxa"/>
          </w:tcPr>
          <w:p w14:paraId="2F8FA05A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340773FD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1CF97BD7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7" w:type="dxa"/>
          </w:tcPr>
          <w:p w14:paraId="2A10B329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8" w:type="dxa"/>
          </w:tcPr>
          <w:p w14:paraId="5DB5ED61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485D75" w:rsidRPr="00EB5179" w14:paraId="46C75A5E" w14:textId="77777777" w:rsidTr="004D2F94">
        <w:tc>
          <w:tcPr>
            <w:tcW w:w="2660" w:type="dxa"/>
          </w:tcPr>
          <w:p w14:paraId="3FDA6B05" w14:textId="785F2F04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Times New Roman" w:hAnsi="Times New Roman" w:cs="Times New Roman"/>
                <w:sz w:val="20"/>
                <w:szCs w:val="20"/>
              </w:rPr>
              <w:t xml:space="preserve">10. It is less painful to measure glucose with the sensor than with a </w:t>
            </w:r>
            <w:proofErr w:type="spellStart"/>
            <w:r w:rsidRPr="00EB5179">
              <w:rPr>
                <w:rFonts w:ascii="Times New Roman" w:hAnsi="Times New Roman" w:cs="Times New Roman"/>
                <w:sz w:val="20"/>
                <w:szCs w:val="20"/>
              </w:rPr>
              <w:t>fingerprick</w:t>
            </w:r>
            <w:proofErr w:type="spellEnd"/>
          </w:p>
        </w:tc>
        <w:tc>
          <w:tcPr>
            <w:tcW w:w="1417" w:type="dxa"/>
          </w:tcPr>
          <w:p w14:paraId="39486660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298C3643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030A6376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7" w:type="dxa"/>
          </w:tcPr>
          <w:p w14:paraId="40966568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18" w:type="dxa"/>
          </w:tcPr>
          <w:p w14:paraId="64BD21D2" w14:textId="77777777" w:rsidR="00485D75" w:rsidRPr="00EB5179" w:rsidRDefault="00E44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17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</w:tbl>
    <w:p w14:paraId="68E2A342" w14:textId="77777777" w:rsidR="004B62A6" w:rsidRPr="00EB5179" w:rsidRDefault="004B62A6">
      <w:pPr>
        <w:rPr>
          <w:rFonts w:ascii="Times New Roman" w:hAnsi="Times New Roman" w:cs="Times New Roman"/>
          <w:sz w:val="20"/>
          <w:szCs w:val="20"/>
        </w:rPr>
      </w:pPr>
    </w:p>
    <w:sectPr w:rsidR="004B62A6" w:rsidRPr="00EB517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60203138">
    <w:abstractNumId w:val="8"/>
  </w:num>
  <w:num w:numId="2" w16cid:durableId="425807636">
    <w:abstractNumId w:val="6"/>
  </w:num>
  <w:num w:numId="3" w16cid:durableId="1454324241">
    <w:abstractNumId w:val="5"/>
  </w:num>
  <w:num w:numId="4" w16cid:durableId="1158885904">
    <w:abstractNumId w:val="4"/>
  </w:num>
  <w:num w:numId="5" w16cid:durableId="540941382">
    <w:abstractNumId w:val="7"/>
  </w:num>
  <w:num w:numId="6" w16cid:durableId="1023163977">
    <w:abstractNumId w:val="3"/>
  </w:num>
  <w:num w:numId="7" w16cid:durableId="1350790809">
    <w:abstractNumId w:val="2"/>
  </w:num>
  <w:num w:numId="8" w16cid:durableId="1399789831">
    <w:abstractNumId w:val="1"/>
  </w:num>
  <w:num w:numId="9" w16cid:durableId="1366566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85D75"/>
    <w:rsid w:val="004B62A6"/>
    <w:rsid w:val="004D2F94"/>
    <w:rsid w:val="006B1415"/>
    <w:rsid w:val="00AA1D8D"/>
    <w:rsid w:val="00B47730"/>
    <w:rsid w:val="00CB0664"/>
    <w:rsid w:val="00E44053"/>
    <w:rsid w:val="00EB517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0CD8DA9"/>
  <w14:defaultImageDpi w14:val="300"/>
  <w15:docId w15:val="{11036594-E826-F340-BA75-162FB51A7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riessens, H (chir)</cp:lastModifiedBy>
  <cp:revision>3</cp:revision>
  <dcterms:created xsi:type="dcterms:W3CDTF">2025-06-04T09:43:00Z</dcterms:created>
  <dcterms:modified xsi:type="dcterms:W3CDTF">2025-07-23T10:00:00Z</dcterms:modified>
  <cp:category/>
</cp:coreProperties>
</file>